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418DB" w14:textId="555B7EB1" w:rsidR="00712BC5" w:rsidRDefault="00712BC5" w:rsidP="00712BC5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Table 1. Terminology use in publications and websites of large professional societies. </w:t>
      </w:r>
    </w:p>
    <w:tbl>
      <w:tblPr>
        <w:tblStyle w:val="TableGrid"/>
        <w:tblW w:w="10801" w:type="dxa"/>
        <w:tblLayout w:type="fixed"/>
        <w:tblLook w:val="04A0" w:firstRow="1" w:lastRow="0" w:firstColumn="1" w:lastColumn="0" w:noHBand="0" w:noVBand="1"/>
      </w:tblPr>
      <w:tblGrid>
        <w:gridCol w:w="1340"/>
        <w:gridCol w:w="1625"/>
        <w:gridCol w:w="1765"/>
        <w:gridCol w:w="1553"/>
        <w:gridCol w:w="2118"/>
        <w:gridCol w:w="2400"/>
      </w:tblGrid>
      <w:tr w:rsidR="00712BC5" w:rsidRPr="00795A45" w14:paraId="6D605153" w14:textId="77777777" w:rsidTr="00334D91">
        <w:trPr>
          <w:trHeight w:val="30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BA6640" w14:textId="77777777" w:rsidR="00712BC5" w:rsidRPr="00060B08" w:rsidRDefault="00712BC5" w:rsidP="00334D91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60B08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Organization</w:t>
            </w:r>
          </w:p>
        </w:tc>
        <w:tc>
          <w:tcPr>
            <w:tcW w:w="1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F14CCF" w14:textId="77777777" w:rsidR="00712BC5" w:rsidRPr="00060B08" w:rsidRDefault="00712BC5" w:rsidP="00334D91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60B08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erminology (Article and date)</w:t>
            </w:r>
          </w:p>
        </w:tc>
        <w:tc>
          <w:tcPr>
            <w:tcW w:w="1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1C9DCE" w14:textId="77777777" w:rsidR="00712BC5" w:rsidRPr="00060B08" w:rsidRDefault="00712BC5" w:rsidP="00334D91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60B08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erminology (Article and date)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DEDB4D" w14:textId="77777777" w:rsidR="00712BC5" w:rsidRPr="00060B08" w:rsidRDefault="00712BC5" w:rsidP="00334D91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60B08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erminology (Article and date)</w:t>
            </w:r>
          </w:p>
        </w:tc>
        <w:tc>
          <w:tcPr>
            <w:tcW w:w="2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8FEF4A" w14:textId="77777777" w:rsidR="00712BC5" w:rsidRPr="00060B08" w:rsidRDefault="00712BC5" w:rsidP="00334D91">
            <w:pPr>
              <w:rPr>
                <w:rFonts w:eastAsia="Times New Roman"/>
                <w:b/>
                <w:bCs/>
                <w:i/>
                <w:iCs/>
                <w:color w:val="373D3F"/>
                <w:sz w:val="20"/>
                <w:szCs w:val="20"/>
              </w:rPr>
            </w:pPr>
            <w:r w:rsidRPr="00060B08">
              <w:rPr>
                <w:rFonts w:eastAsia="Times New Roman"/>
                <w:b/>
                <w:bCs/>
                <w:i/>
                <w:iCs/>
                <w:color w:val="373D3F"/>
                <w:sz w:val="20"/>
                <w:szCs w:val="20"/>
              </w:rPr>
              <w:t>Presented at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DBCD50" w14:textId="77777777" w:rsidR="00712BC5" w:rsidRPr="00060B08" w:rsidRDefault="00712BC5" w:rsidP="00334D91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60B08">
              <w:rPr>
                <w:rFonts w:eastAsia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EBSITE</w:t>
            </w:r>
          </w:p>
        </w:tc>
      </w:tr>
      <w:tr w:rsidR="00712BC5" w:rsidRPr="00795A45" w14:paraId="0550BB05" w14:textId="77777777" w:rsidTr="00334D91">
        <w:trPr>
          <w:trHeight w:val="915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1CC022" w14:textId="77777777" w:rsidR="00712BC5" w:rsidRPr="00AE1CF8" w:rsidRDefault="00712BC5" w:rsidP="00334D91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ATA</w:t>
            </w:r>
          </w:p>
        </w:tc>
        <w:tc>
          <w:tcPr>
            <w:tcW w:w="1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03B03F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Graves ophthalmopathy - </w:t>
            </w: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GO</w:t>
            </w: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011 Hyperthyroidism guidelines)</w:t>
            </w:r>
          </w:p>
        </w:tc>
        <w:tc>
          <w:tcPr>
            <w:tcW w:w="1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8D16D6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Graves orbitopathy - </w:t>
            </w: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GO</w:t>
            </w: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016 Hyperthyroidism guidelines)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B1E131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hyroid eye disease - </w:t>
            </w: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ED</w:t>
            </w: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022 TED consensus statement)</w:t>
            </w:r>
          </w:p>
        </w:tc>
        <w:tc>
          <w:tcPr>
            <w:tcW w:w="2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18D949" w14:textId="77777777" w:rsidR="00712BC5" w:rsidRPr="00AE1CF8" w:rsidRDefault="00712BC5" w:rsidP="00334D91">
            <w:pPr>
              <w:rPr>
                <w:rFonts w:eastAsia="Times New Roman"/>
                <w:color w:val="373D3F"/>
                <w:sz w:val="20"/>
                <w:szCs w:val="20"/>
              </w:rPr>
            </w:pPr>
            <w:r w:rsidRPr="00AE1CF8">
              <w:rPr>
                <w:rFonts w:eastAsia="Times New Roman"/>
                <w:color w:val="373D3F"/>
                <w:sz w:val="20"/>
                <w:szCs w:val="20"/>
              </w:rPr>
              <w:t>American Thyroid Association Annual Meeting; Sept. 30-Oct. 3, 2021 (virtual meeting).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54A01B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hyroid eye disease, Graves' eye disease Graves ophthalmopathy </w:t>
            </w:r>
          </w:p>
          <w:p w14:paraId="588F1CCD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>and Graves orbitopathy (patient education section)</w:t>
            </w:r>
          </w:p>
        </w:tc>
      </w:tr>
      <w:tr w:rsidR="00712BC5" w:rsidRPr="00795A45" w14:paraId="4598C15A" w14:textId="77777777" w:rsidTr="00334D91">
        <w:trPr>
          <w:trHeight w:val="615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235A6E" w14:textId="77777777" w:rsidR="00712BC5" w:rsidRPr="00AE1CF8" w:rsidRDefault="00712BC5" w:rsidP="00334D91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ETA</w:t>
            </w:r>
          </w:p>
        </w:tc>
        <w:tc>
          <w:tcPr>
            <w:tcW w:w="1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50D67F" w14:textId="77777777" w:rsidR="00712BC5" w:rsidRPr="00AE1CF8" w:rsidRDefault="00712BC5" w:rsidP="00334D91">
            <w:pPr>
              <w:rPr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41AA3F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aves orbitopathy - </w:t>
            </w: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GO</w:t>
            </w: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018 Hyperthyroidism </w:t>
            </w:r>
            <w:proofErr w:type="gramStart"/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>guidelines )</w:t>
            </w:r>
            <w:proofErr w:type="gramEnd"/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2CD9C6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hyroid eye disease - </w:t>
            </w: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ED</w:t>
            </w: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022 TED consensus statement)</w:t>
            </w:r>
          </w:p>
        </w:tc>
        <w:tc>
          <w:tcPr>
            <w:tcW w:w="2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AB652F" w14:textId="77777777" w:rsidR="00712BC5" w:rsidRPr="00AE1CF8" w:rsidRDefault="00712BC5" w:rsidP="00334D91">
            <w:pPr>
              <w:rPr>
                <w:rFonts w:eastAsia="Times New Roman"/>
                <w:color w:val="373D3F"/>
                <w:sz w:val="20"/>
                <w:szCs w:val="20"/>
              </w:rPr>
            </w:pPr>
            <w:r w:rsidRPr="00AE1CF8">
              <w:rPr>
                <w:rFonts w:eastAsia="Times New Roman"/>
                <w:color w:val="373D3F"/>
                <w:sz w:val="20"/>
                <w:szCs w:val="20"/>
              </w:rPr>
              <w:t>American Thyroid Association Annual Meeting; Sept. 30-Oct. 3, 2021 (virtual meeting).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559743" w14:textId="77777777" w:rsidR="00712BC5" w:rsidRPr="00AE1CF8" w:rsidRDefault="00712BC5" w:rsidP="00334D91">
            <w:pPr>
              <w:rPr>
                <w:rFonts w:eastAsia="Times New Roman"/>
                <w:color w:val="373D3F"/>
                <w:sz w:val="20"/>
                <w:szCs w:val="20"/>
              </w:rPr>
            </w:pPr>
            <w:r w:rsidRPr="00AE1CF8">
              <w:rPr>
                <w:rFonts w:eastAsia="Times New Roman"/>
                <w:color w:val="373D3F"/>
                <w:sz w:val="20"/>
                <w:szCs w:val="20"/>
              </w:rPr>
              <w:t>No information on eye disease</w:t>
            </w:r>
          </w:p>
        </w:tc>
      </w:tr>
      <w:tr w:rsidR="00712BC5" w:rsidRPr="00795A45" w14:paraId="4E344288" w14:textId="77777777" w:rsidTr="00334D91">
        <w:trPr>
          <w:trHeight w:val="105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3E75A3" w14:textId="77777777" w:rsidR="00712BC5" w:rsidRPr="00AE1CF8" w:rsidRDefault="00712BC5" w:rsidP="00334D91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EUGOGO</w:t>
            </w:r>
          </w:p>
        </w:tc>
        <w:tc>
          <w:tcPr>
            <w:tcW w:w="1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339CD2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Graves' orbitopathy- </w:t>
            </w: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GO</w:t>
            </w: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003 Multi-center study on characteristics and treatment strategies) </w:t>
            </w:r>
          </w:p>
        </w:tc>
        <w:tc>
          <w:tcPr>
            <w:tcW w:w="1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13FD62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aves' orbitopathy- </w:t>
            </w: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GO</w:t>
            </w: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017 Position Statement)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EC4AF3" w14:textId="77777777" w:rsidR="00712BC5" w:rsidRPr="00AE1CF8" w:rsidRDefault="00712BC5" w:rsidP="00334D91">
            <w:pPr>
              <w:rPr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044EE1" w14:textId="77777777" w:rsidR="00712BC5" w:rsidRPr="00AE1CF8" w:rsidRDefault="00712BC5" w:rsidP="00334D91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52D84A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aves' orbitopathy- GO (title page); mentions "Thyroid Eye Disease" </w:t>
            </w:r>
          </w:p>
          <w:p w14:paraId="284084D2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>and "Dysthyroid Orbitopathy" as alternative terms</w:t>
            </w:r>
          </w:p>
        </w:tc>
      </w:tr>
      <w:tr w:rsidR="00712BC5" w:rsidRPr="00795A45" w14:paraId="1AB41AB2" w14:textId="77777777" w:rsidTr="00334D91">
        <w:trPr>
          <w:trHeight w:val="1065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E937DE" w14:textId="77777777" w:rsidR="00712BC5" w:rsidRPr="00AE1CF8" w:rsidRDefault="00712BC5" w:rsidP="00334D91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ITEDS</w:t>
            </w:r>
          </w:p>
        </w:tc>
        <w:tc>
          <w:tcPr>
            <w:tcW w:w="1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111F09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hyroid eye disease - </w:t>
            </w: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ED</w:t>
            </w: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009 Development of criteria for evaluating clinical response)</w:t>
            </w:r>
          </w:p>
        </w:tc>
        <w:tc>
          <w:tcPr>
            <w:tcW w:w="1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E05882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hyroid eye disease - </w:t>
            </w: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ED</w:t>
            </w: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018 Soft Tissue Metrics in Thyroid Eye Disease)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B074EE" w14:textId="77777777" w:rsidR="00712BC5" w:rsidRPr="00AE1CF8" w:rsidRDefault="00712BC5" w:rsidP="00334D91">
            <w:pPr>
              <w:rPr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829220" w14:textId="77777777" w:rsidR="00712BC5" w:rsidRPr="00AE1CF8" w:rsidRDefault="00712BC5" w:rsidP="00334D91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2C89EC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>Thyroid eye disease- TED (title page)</w:t>
            </w:r>
          </w:p>
        </w:tc>
      </w:tr>
      <w:tr w:rsidR="00712BC5" w:rsidRPr="00795A45" w14:paraId="43D78DB5" w14:textId="77777777" w:rsidTr="00334D91">
        <w:trPr>
          <w:trHeight w:val="915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70F12A" w14:textId="77777777" w:rsidR="00712BC5" w:rsidRPr="00AE1CF8" w:rsidRDefault="00712BC5" w:rsidP="00334D91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AAO</w:t>
            </w:r>
          </w:p>
        </w:tc>
        <w:tc>
          <w:tcPr>
            <w:tcW w:w="16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E08B36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raves ophthalmopathy - </w:t>
            </w: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GO</w:t>
            </w: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008 Orbital radiation for graves ophthalmopathy)</w:t>
            </w:r>
          </w:p>
        </w:tc>
        <w:tc>
          <w:tcPr>
            <w:tcW w:w="1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495DE0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Thyroid eye disease - </w:t>
            </w:r>
            <w:r w:rsidRPr="00AE1CF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ED</w:t>
            </w: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2022 Orbital Radiation for Thyroid Eye Disease)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A32A3F" w14:textId="77777777" w:rsidR="00712BC5" w:rsidRPr="00AE1CF8" w:rsidRDefault="00712BC5" w:rsidP="00334D91">
            <w:pPr>
              <w:rPr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98A4D9" w14:textId="77777777" w:rsidR="00712BC5" w:rsidRPr="00AE1CF8" w:rsidRDefault="00712BC5" w:rsidP="00334D91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F92399" w14:textId="77777777" w:rsidR="00712BC5" w:rsidRPr="00AE1CF8" w:rsidRDefault="00712BC5" w:rsidP="00334D9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E1CF8">
              <w:rPr>
                <w:rFonts w:eastAsia="Times New Roman"/>
                <w:color w:val="000000" w:themeColor="text1"/>
                <w:sz w:val="20"/>
                <w:szCs w:val="20"/>
              </w:rPr>
              <w:t>Thyroid eye disease- TED (AAO Education Center)</w:t>
            </w:r>
          </w:p>
        </w:tc>
      </w:tr>
    </w:tbl>
    <w:p w14:paraId="3F642C99" w14:textId="77777777" w:rsidR="00712BC5" w:rsidRPr="0088513A" w:rsidRDefault="00712BC5" w:rsidP="00712BC5">
      <w:pPr>
        <w:rPr>
          <w:rFonts w:cs="Times New Roman"/>
          <w:szCs w:val="24"/>
        </w:rPr>
      </w:pPr>
    </w:p>
    <w:p w14:paraId="51065F50" w14:textId="77777777" w:rsidR="00C2111F" w:rsidRDefault="00C2111F"/>
    <w:sectPr w:rsidR="00C2111F" w:rsidSect="00712BC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9661E" w14:textId="77777777" w:rsidR="009340ED" w:rsidRDefault="009340ED" w:rsidP="009F343D">
      <w:pPr>
        <w:spacing w:before="0" w:after="0"/>
      </w:pPr>
      <w:r>
        <w:separator/>
      </w:r>
    </w:p>
  </w:endnote>
  <w:endnote w:type="continuationSeparator" w:id="0">
    <w:p w14:paraId="06DE4A14" w14:textId="77777777" w:rsidR="009340ED" w:rsidRDefault="009340ED" w:rsidP="009F343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A81E6" w14:textId="77777777" w:rsidR="00686C9D" w:rsidRPr="00577C4C" w:rsidRDefault="00151A21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9E5E2E" wp14:editId="388FF7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4166F7" w14:textId="77777777" w:rsidR="00686C9D" w:rsidRPr="00577C4C" w:rsidRDefault="00151A2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9E5E2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64166F7" w14:textId="77777777" w:rsidR="00686C9D" w:rsidRPr="00577C4C" w:rsidRDefault="00151A2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60CA7" w14:textId="77777777" w:rsidR="00686C9D" w:rsidRPr="00577C4C" w:rsidRDefault="00151A21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14264F" wp14:editId="4E0E55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3982BC" w14:textId="77777777" w:rsidR="00686C9D" w:rsidRPr="00577C4C" w:rsidRDefault="00151A2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14264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E3982BC" w14:textId="77777777" w:rsidR="00686C9D" w:rsidRPr="00577C4C" w:rsidRDefault="00151A2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095BDD70" w14:paraId="4A1243DF" w14:textId="77777777" w:rsidTr="095BDD70">
      <w:tc>
        <w:tcPr>
          <w:tcW w:w="3255" w:type="dxa"/>
        </w:tcPr>
        <w:p w14:paraId="491673B0" w14:textId="77777777" w:rsidR="095BDD70" w:rsidRDefault="009340ED" w:rsidP="095BDD70">
          <w:pPr>
            <w:pStyle w:val="Header"/>
            <w:ind w:left="-115"/>
          </w:pPr>
        </w:p>
      </w:tc>
      <w:tc>
        <w:tcPr>
          <w:tcW w:w="3255" w:type="dxa"/>
        </w:tcPr>
        <w:p w14:paraId="7D610A97" w14:textId="77777777" w:rsidR="095BDD70" w:rsidRDefault="009340ED" w:rsidP="095BDD70">
          <w:pPr>
            <w:pStyle w:val="Header"/>
            <w:jc w:val="center"/>
          </w:pPr>
        </w:p>
      </w:tc>
      <w:tc>
        <w:tcPr>
          <w:tcW w:w="3255" w:type="dxa"/>
        </w:tcPr>
        <w:p w14:paraId="0EE03307" w14:textId="77777777" w:rsidR="095BDD70" w:rsidRDefault="009340ED" w:rsidP="095BDD70">
          <w:pPr>
            <w:pStyle w:val="Header"/>
            <w:ind w:right="-115"/>
            <w:jc w:val="right"/>
          </w:pPr>
        </w:p>
      </w:tc>
    </w:tr>
  </w:tbl>
  <w:p w14:paraId="39C2A1EC" w14:textId="77777777" w:rsidR="095BDD70" w:rsidRDefault="009340ED" w:rsidP="095BDD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6BE79" w14:textId="77777777" w:rsidR="009340ED" w:rsidRDefault="009340ED" w:rsidP="009F343D">
      <w:pPr>
        <w:spacing w:before="0" w:after="0"/>
      </w:pPr>
      <w:r>
        <w:separator/>
      </w:r>
    </w:p>
  </w:footnote>
  <w:footnote w:type="continuationSeparator" w:id="0">
    <w:p w14:paraId="50B752D4" w14:textId="77777777" w:rsidR="009340ED" w:rsidRDefault="009340ED" w:rsidP="009F343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8B615" w14:textId="77777777" w:rsidR="00686C9D" w:rsidRPr="007E3148" w:rsidRDefault="00151A2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90769" w14:textId="77777777" w:rsidR="00686C9D" w:rsidRPr="00A53000" w:rsidRDefault="00151A2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1BF178" w14:textId="77777777" w:rsidR="00686C9D" w:rsidRDefault="00151A21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6E0CD74" wp14:editId="4936A1C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BC5"/>
    <w:rsid w:val="00151A21"/>
    <w:rsid w:val="00712BC5"/>
    <w:rsid w:val="008E35D2"/>
    <w:rsid w:val="009340ED"/>
    <w:rsid w:val="009F343D"/>
    <w:rsid w:val="00C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6FE0D2"/>
  <w15:chartTrackingRefBased/>
  <w15:docId w15:val="{E178E58E-9925-491C-A9A9-CC2EFE34B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BC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2BC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12BC5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2BC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12BC5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712BC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2B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2B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BC5"/>
    <w:rPr>
      <w:rFonts w:ascii="Times New Roman" w:hAnsi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12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247721\AppData\Local\Temp\Templafy\WordVsto\i5y0rcum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72ADDEC520AC478D4A13CA75CD5F3B" ma:contentTypeVersion="11" ma:contentTypeDescription="Create a new document." ma:contentTypeScope="" ma:versionID="779524d0f7a5bddb45f5db40276985c9">
  <xsd:schema xmlns:xsd="http://www.w3.org/2001/XMLSchema" xmlns:xs="http://www.w3.org/2001/XMLSchema" xmlns:p="http://schemas.microsoft.com/office/2006/metadata/properties" xmlns:ns3="3bc7a63a-404d-48b1-9700-8b738716836c" xmlns:ns4="1bf59807-80b6-40dc-971f-9b7cf744c5bf" targetNamespace="http://schemas.microsoft.com/office/2006/metadata/properties" ma:root="true" ma:fieldsID="1f89e541cf711da39effbd99c8affdd4" ns3:_="" ns4:_="">
    <xsd:import namespace="3bc7a63a-404d-48b1-9700-8b738716836c"/>
    <xsd:import namespace="1bf59807-80b6-40dc-971f-9b7cf744c5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c7a63a-404d-48b1-9700-8b73871683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f59807-80b6-40dc-971f-9b7cf744c5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emplafyFormConfiguration><![CDATA[{"formFields":[],"formDataEntries":[]}]]></TemplafyFormConfiguration>
</file>

<file path=customXml/item4.xml><?xml version="1.0" encoding="utf-8"?>
<TemplafyTemplateConfiguration><![CDATA[{"elementsMetadata":[],"transformationConfigurations":[],"templateName":"blankdocument","templateDescription":"","enableDocumentContentUpdater":false,"version":"2.0"}]]></TemplafyTemplateConfiguration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2568B0D-5B1D-43B2-90F2-637F2B5639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20B4E1-589F-4BB2-B68F-CC9AEDF337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c7a63a-404d-48b1-9700-8b738716836c"/>
    <ds:schemaRef ds:uri="1bf59807-80b6-40dc-971f-9b7cf744c5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59F068-31AA-4734-8411-3A56789CF4F8}">
  <ds:schemaRefs/>
</ds:datastoreItem>
</file>

<file path=customXml/itemProps4.xml><?xml version="1.0" encoding="utf-8"?>
<ds:datastoreItem xmlns:ds="http://schemas.openxmlformats.org/officeDocument/2006/customXml" ds:itemID="{464BD4C4-6B6E-4EA7-84C6-5A92CD7A9CAC}">
  <ds:schemaRefs/>
</ds:datastoreItem>
</file>

<file path=customXml/itemProps5.xml><?xml version="1.0" encoding="utf-8"?>
<ds:datastoreItem xmlns:ds="http://schemas.openxmlformats.org/officeDocument/2006/customXml" ds:itemID="{0C1C9C4C-1D3B-4E2D-BE6B-8BEDB4663AAA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i5y0rcum.dotx</Template>
  <TotalTime>0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masari, Kharisa N., M.D.</dc:creator>
  <cp:keywords/>
  <dc:description/>
  <cp:lastModifiedBy>Rachmasari, Kharisa N., M.D.</cp:lastModifiedBy>
  <cp:revision>2</cp:revision>
  <dcterms:created xsi:type="dcterms:W3CDTF">2022-10-26T03:31:00Z</dcterms:created>
  <dcterms:modified xsi:type="dcterms:W3CDTF">2022-10-26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637414016132152622</vt:lpwstr>
  </property>
  <property fmtid="{D5CDD505-2E9C-101B-9397-08002B2CF9AE}" pid="4" name="TemplafyUserProfileId">
    <vt:lpwstr>637848770426205754</vt:lpwstr>
  </property>
  <property fmtid="{D5CDD505-2E9C-101B-9397-08002B2CF9AE}" pid="5" name="TemplafyFromBlank">
    <vt:bool>true</vt:bool>
  </property>
  <property fmtid="{D5CDD505-2E9C-101B-9397-08002B2CF9AE}" pid="6" name="ContentTypeId">
    <vt:lpwstr>0x010100B872ADDEC520AC478D4A13CA75CD5F3B</vt:lpwstr>
  </property>
</Properties>
</file>